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30" w:type="dxa"/>
        <w:tblInd w:w="-115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0"/>
        <w:gridCol w:w="2070"/>
        <w:gridCol w:w="2070"/>
        <w:gridCol w:w="1710"/>
        <w:gridCol w:w="1710"/>
        <w:gridCol w:w="2160"/>
        <w:gridCol w:w="2160"/>
      </w:tblGrid>
      <w:tr w:rsidR="004D48CB" w:rsidRPr="001767FD" w:rsidTr="00C11C91">
        <w:trPr>
          <w:trHeight w:val="570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del/</w:t>
            </w:r>
          </w:p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ta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r w:rsidRPr="001767FD">
              <w:rPr>
                <w:rFonts w:ascii="Times New Roman" w:hAnsi="Times New Roman"/>
                <w:bCs/>
              </w:rPr>
              <w:t>λ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0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r w:rsidRPr="001767FD">
              <w:rPr>
                <w:rFonts w:ascii="Times New Roman" w:hAnsi="Times New Roman"/>
                <w:bCs/>
              </w:rPr>
              <w:t>β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mal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femal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ψ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jc w:val="center"/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θ</w:t>
            </w:r>
          </w:p>
        </w:tc>
      </w:tr>
      <w:tr w:rsidR="004D48CB" w:rsidRPr="001767FD" w:rsidTr="00C11C91">
        <w:trPr>
          <w:trHeight w:val="844"/>
        </w:trPr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58 (0.693, 3.969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5, 3.36)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5, 3.36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7 (0.112, 0.5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5 (0.513, 0.988)</w:t>
            </w:r>
          </w:p>
        </w:tc>
      </w:tr>
      <w:tr w:rsidR="004D48CB" w:rsidRPr="001767FD" w:rsidTr="00C11C91">
        <w:trPr>
          <w:trHeight w:val="79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4 (0.073, 0.934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2.86 (1.638, 4.274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9 (1.34, 2.93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9 (1.34, 2.93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8 (0.022, 0.2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2 (0.512, 0.982)</w:t>
            </w:r>
          </w:p>
        </w:tc>
      </w:tr>
      <w:tr w:rsidR="004D48CB" w:rsidRPr="001767FD" w:rsidTr="00C11C91">
        <w:trPr>
          <w:trHeight w:val="844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33 (0.645, 3.555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6 (1.6, 4.91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4 (0.99, 1.9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9 (0.027, 0.254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7 (0.515, 0.992)</w:t>
            </w:r>
          </w:p>
        </w:tc>
      </w:tr>
      <w:tr w:rsidR="004D48CB" w:rsidRPr="001767FD" w:rsidTr="00C11C91">
        <w:trPr>
          <w:trHeight w:val="79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34 (0.088, 1.345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2.13 (0.726, 3.832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5 (1.55, 4.15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7 (1.1, 2.5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6 (0.016, 0.16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3 (0.526, 0.993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5 (0.405, 1.632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9, 3.12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9, 3.1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7 (0.107, 0.51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1 (0.511, 0.987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3 (0.051, 0.326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2.02 (1.128, 2.978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61, 2.98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61, 2.9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3 (0.043, 0.30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4 (0.574, 0.992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68 (0.379, 1.373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3 (1.6, 3.69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2 (0.94, 1.65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9 (0.032, 0.225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1 (0.514, 0.977)</w:t>
            </w:r>
          </w:p>
        </w:tc>
      </w:tr>
      <w:tr w:rsidR="004D48CB" w:rsidRPr="001767FD" w:rsidTr="00C11C91">
        <w:trPr>
          <w:trHeight w:val="855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0 (0.077, 0.603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56 (0.410, 2.655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4 (1.62, 3.39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5 (1.11, 2.2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8 (0.025, 0.206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1 (0.539, 0.993)</w:t>
            </w:r>
          </w:p>
        </w:tc>
      </w:tr>
      <w:tr w:rsidR="004D48CB" w:rsidRPr="001767FD" w:rsidTr="00C11C91">
        <w:trPr>
          <w:trHeight w:val="585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9 (0.11, 0.378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6, 2.84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6, 2.84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7 (0.11, 0.507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0 (0.512, 0.967)</w:t>
            </w:r>
          </w:p>
        </w:tc>
      </w:tr>
      <w:tr w:rsidR="004D48CB" w:rsidRPr="001767FD" w:rsidTr="00C11C91">
        <w:trPr>
          <w:trHeight w:val="34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5 (0.022, 0.115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65 (0.949, 2.476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3, 2.67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3, 2.67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5 (0.056, 0.35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7 (0.525, 0.985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8 (0.105, 0.344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1 (1.53, 3.21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2 (0.93, 1.5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0 (0.034, 0.232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69 (0.511, 0.972)</w:t>
            </w:r>
          </w:p>
        </w:tc>
      </w:tr>
      <w:tr w:rsidR="004D48CB" w:rsidRPr="001767FD" w:rsidTr="00C11C91">
        <w:trPr>
          <w:trHeight w:val="855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Week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5 (0.02, 0.137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30 (0.447, 2.419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4 (1.74, 3.33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6 (1.15, 2.31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9 (0.031, 0.23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6 (0.603, 0.994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2 (0.014, 0.041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5, 3.05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5, 3.05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27 (0.107, 0.520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1 (0.544, 0.988)</w:t>
            </w:r>
          </w:p>
        </w:tc>
      </w:tr>
      <w:tr w:rsidR="004D48CB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1 (0.003, 0.016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1.59 (0.799, 2.401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7, 2.78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</w:t>
            </w:r>
            <w:r w:rsidRPr="00A4187E">
              <w:rPr>
                <w:rFonts w:ascii="Times New Roman" w:eastAsia="Times New Roman" w:hAnsi="Times New Roman"/>
              </w:rPr>
              <w:t>.0</w:t>
            </w:r>
            <w:r w:rsidRPr="002C79FD">
              <w:rPr>
                <w:rFonts w:ascii="Times New Roman" w:eastAsia="Times New Roman" w:hAnsi="Times New Roman"/>
              </w:rPr>
              <w:t xml:space="preserve"> (1.47, 2.7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7 (0.060, 0.363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82 (0.550, 0.990)</w:t>
            </w:r>
          </w:p>
        </w:tc>
      </w:tr>
      <w:tr w:rsidR="004D48CB" w:rsidRPr="001767FD" w:rsidTr="00C11C91">
        <w:trPr>
          <w:trHeight w:val="585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3 (0.016, 0.047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6, 3.1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2 (0.96, 1.55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0 (0.036, 0.249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4 (0.510, 0.970)</w:t>
            </w:r>
          </w:p>
        </w:tc>
      </w:tr>
      <w:tr w:rsidR="004D48CB" w:rsidRPr="001767FD" w:rsidTr="00C11C91">
        <w:trPr>
          <w:trHeight w:val="144"/>
        </w:trPr>
        <w:tc>
          <w:tcPr>
            <w:tcW w:w="135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4D48CB" w:rsidRPr="001767FD" w:rsidRDefault="004D48CB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01 (0.006, 0.027)</w:t>
            </w:r>
          </w:p>
        </w:tc>
        <w:tc>
          <w:tcPr>
            <w:tcW w:w="207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99 (0.196, 1.783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2.2 (1.5, 3.03)</w:t>
            </w:r>
          </w:p>
        </w:tc>
        <w:tc>
          <w:tcPr>
            <w:tcW w:w="1710" w:type="dxa"/>
            <w:shd w:val="clear" w:color="auto" w:fill="auto"/>
          </w:tcPr>
          <w:p w:rsidR="004D48CB" w:rsidRPr="00A4187E" w:rsidRDefault="004D48CB" w:rsidP="00C11C91">
            <w:pPr>
              <w:rPr>
                <w:rFonts w:ascii="Times New Roman" w:hAnsi="Times New Roman"/>
              </w:rPr>
            </w:pPr>
            <w:r w:rsidRPr="002C79FD">
              <w:rPr>
                <w:rFonts w:ascii="Times New Roman" w:eastAsia="Times New Roman" w:hAnsi="Times New Roman"/>
              </w:rPr>
              <w:t>1.4 (1.06, 1.98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10 (0.034, 0.245)</w:t>
            </w:r>
          </w:p>
        </w:tc>
        <w:tc>
          <w:tcPr>
            <w:tcW w:w="2160" w:type="dxa"/>
            <w:shd w:val="clear" w:color="auto" w:fill="auto"/>
          </w:tcPr>
          <w:p w:rsidR="004D48CB" w:rsidRPr="001767FD" w:rsidRDefault="004D48CB" w:rsidP="00C11C91">
            <w:pPr>
              <w:rPr>
                <w:rFonts w:ascii="Times New Roman" w:hAnsi="Times New Roman"/>
              </w:rPr>
            </w:pPr>
            <w:r w:rsidRPr="001767FD">
              <w:rPr>
                <w:rFonts w:ascii="Times New Roman" w:hAnsi="Times New Roman"/>
              </w:rPr>
              <w:t>0.78 (0.520, 0.990)</w:t>
            </w:r>
          </w:p>
        </w:tc>
      </w:tr>
    </w:tbl>
    <w:p w:rsidR="001B2199" w:rsidRDefault="001B2199">
      <w:bookmarkStart w:id="0" w:name="_GoBack"/>
      <w:bookmarkEnd w:id="0"/>
    </w:p>
    <w:sectPr w:rsidR="001B2199" w:rsidSect="001B21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8CB"/>
    <w:rsid w:val="001B2199"/>
    <w:rsid w:val="004D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88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8C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8C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1</Characters>
  <Application>Microsoft Macintosh Word</Application>
  <DocSecurity>0</DocSecurity>
  <Lines>14</Lines>
  <Paragraphs>4</Paragraphs>
  <ScaleCrop>false</ScaleCrop>
  <Company>University of Montana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ldberg</dc:creator>
  <cp:keywords/>
  <dc:description/>
  <cp:lastModifiedBy>Joshua Goldberg</cp:lastModifiedBy>
  <cp:revision>1</cp:revision>
  <dcterms:created xsi:type="dcterms:W3CDTF">2015-09-23T06:42:00Z</dcterms:created>
  <dcterms:modified xsi:type="dcterms:W3CDTF">2015-09-23T06:44:00Z</dcterms:modified>
</cp:coreProperties>
</file>